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1DBC5" w14:textId="77777777" w:rsidR="00390885" w:rsidRPr="00390885" w:rsidRDefault="00390885" w:rsidP="00390885">
      <w:pPr>
        <w:tabs>
          <w:tab w:val="left" w:pos="3402"/>
        </w:tabs>
        <w:spacing w:after="0" w:line="240" w:lineRule="auto"/>
        <w:rPr>
          <w:rFonts w:ascii="Times New Roman" w:eastAsia="Calibri" w:hAnsi="Times New Roman" w:cs="Times New Roman"/>
          <w:b/>
          <w:bCs/>
          <w:sz w:val="32"/>
          <w:szCs w:val="32"/>
          <w:lang w:val="en-IN"/>
        </w:rPr>
      </w:pPr>
      <w:bookmarkStart w:id="0" w:name="_Hlk35937368"/>
      <w:r w:rsidRPr="00390885">
        <w:rPr>
          <w:rFonts w:ascii="Times New Roman" w:eastAsia="Calibri" w:hAnsi="Times New Roman" w:cs="Times New Roman"/>
          <w:b/>
          <w:bCs/>
          <w:sz w:val="32"/>
          <w:szCs w:val="32"/>
          <w:lang w:val="en-IN"/>
        </w:rPr>
        <w:t xml:space="preserve">Gamma diversity and under-sampling together generate patterns in beta-diversity </w:t>
      </w:r>
    </w:p>
    <w:p w14:paraId="3DF8EC88" w14:textId="77777777" w:rsidR="00390885" w:rsidRPr="00390885" w:rsidRDefault="00390885" w:rsidP="00390885">
      <w:pPr>
        <w:tabs>
          <w:tab w:val="left" w:pos="3402"/>
        </w:tabs>
        <w:spacing w:after="0" w:line="240" w:lineRule="auto"/>
        <w:rPr>
          <w:rFonts w:ascii="Times New Roman" w:eastAsia="Calibri" w:hAnsi="Times New Roman" w:cs="Times New Roman"/>
          <w:b/>
          <w:bCs/>
          <w:sz w:val="32"/>
          <w:szCs w:val="32"/>
          <w:lang w:val="en-IN"/>
        </w:rPr>
      </w:pPr>
    </w:p>
    <w:bookmarkEnd w:id="0"/>
    <w:p w14:paraId="119700B0" w14:textId="77777777" w:rsidR="00390885" w:rsidRPr="00390885" w:rsidRDefault="00390885" w:rsidP="00390885">
      <w:pPr>
        <w:tabs>
          <w:tab w:val="left" w:pos="3402"/>
        </w:tabs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</w:pPr>
      <w:r w:rsidRPr="00390885">
        <w:rPr>
          <w:rFonts w:ascii="Times New Roman" w:eastAsia="Calibri" w:hAnsi="Times New Roman" w:cs="Times New Roman"/>
          <w:b/>
          <w:bCs/>
          <w:sz w:val="24"/>
          <w:szCs w:val="24"/>
        </w:rPr>
        <w:t>Aniruddha Marathe</w:t>
      </w:r>
      <w:r w:rsidRPr="00390885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,2</w:t>
      </w:r>
      <w:r w:rsidRPr="00390885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:lang w:val="en-IN"/>
        </w:rPr>
        <w:t>*</w:t>
      </w:r>
      <w:r w:rsidRPr="00390885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, </w:t>
      </w:r>
      <w:r w:rsidRPr="0039088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harma </w:t>
      </w:r>
      <w:proofErr w:type="spellStart"/>
      <w:r w:rsidRPr="00390885">
        <w:rPr>
          <w:rFonts w:ascii="Times New Roman" w:eastAsia="Calibri" w:hAnsi="Times New Roman" w:cs="Times New Roman"/>
          <w:b/>
          <w:bCs/>
          <w:sz w:val="24"/>
          <w:szCs w:val="24"/>
        </w:rPr>
        <w:t>Rajan</w:t>
      </w:r>
      <w:proofErr w:type="spellEnd"/>
      <w:r w:rsidRPr="0039088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riyadarsanan</w:t>
      </w:r>
      <w:r w:rsidRPr="00390885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390885">
        <w:rPr>
          <w:rFonts w:ascii="Times New Roman" w:eastAsia="Calibri" w:hAnsi="Times New Roman" w:cs="Times New Roman"/>
          <w:b/>
          <w:bCs/>
          <w:sz w:val="24"/>
          <w:szCs w:val="24"/>
        </w:rPr>
        <w:t>, Jagdish Krishnaswamy</w:t>
      </w:r>
      <w:r w:rsidRPr="00390885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39088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nd Kartik Shanker</w:t>
      </w:r>
      <w:r w:rsidRPr="00390885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,2</w:t>
      </w:r>
    </w:p>
    <w:p w14:paraId="69022D43" w14:textId="77777777" w:rsidR="00390885" w:rsidRPr="00390885" w:rsidRDefault="00390885" w:rsidP="00390885">
      <w:pPr>
        <w:tabs>
          <w:tab w:val="left" w:pos="3402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IN"/>
        </w:rPr>
      </w:pPr>
      <w:r w:rsidRPr="00390885">
        <w:rPr>
          <w:rFonts w:ascii="Times New Roman" w:eastAsia="Calibri" w:hAnsi="Times New Roman" w:cs="Times New Roman"/>
          <w:sz w:val="24"/>
          <w:szCs w:val="24"/>
          <w:vertAlign w:val="superscript"/>
          <w:lang w:val="en-IN"/>
        </w:rPr>
        <w:t>1</w:t>
      </w:r>
      <w:r w:rsidRPr="00390885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Ashoka Trust for Research in Ecology and the Environment (ATREE), Royal Enclave, </w:t>
      </w:r>
      <w:proofErr w:type="spellStart"/>
      <w:r w:rsidRPr="00390885">
        <w:rPr>
          <w:rFonts w:ascii="Times New Roman" w:eastAsia="Calibri" w:hAnsi="Times New Roman" w:cs="Times New Roman"/>
          <w:sz w:val="24"/>
          <w:szCs w:val="24"/>
          <w:lang w:val="en-IN"/>
        </w:rPr>
        <w:t>Srirampura</w:t>
      </w:r>
      <w:proofErr w:type="spellEnd"/>
      <w:r w:rsidRPr="00390885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, </w:t>
      </w:r>
      <w:proofErr w:type="spellStart"/>
      <w:r w:rsidRPr="00390885">
        <w:rPr>
          <w:rFonts w:ascii="Times New Roman" w:eastAsia="Calibri" w:hAnsi="Times New Roman" w:cs="Times New Roman"/>
          <w:sz w:val="24"/>
          <w:szCs w:val="24"/>
          <w:lang w:val="en-IN"/>
        </w:rPr>
        <w:t>Jakkur</w:t>
      </w:r>
      <w:proofErr w:type="spellEnd"/>
      <w:r w:rsidRPr="00390885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post, Bangalore - 560064, India.</w:t>
      </w:r>
    </w:p>
    <w:p w14:paraId="138F4E91" w14:textId="77777777" w:rsidR="00390885" w:rsidRPr="00390885" w:rsidRDefault="00390885" w:rsidP="00390885">
      <w:pPr>
        <w:tabs>
          <w:tab w:val="left" w:pos="3402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90885">
        <w:rPr>
          <w:rFonts w:ascii="Times New Roman" w:eastAsia="Calibri" w:hAnsi="Times New Roman" w:cs="Times New Roman"/>
          <w:sz w:val="24"/>
          <w:szCs w:val="24"/>
          <w:vertAlign w:val="superscript"/>
          <w:lang w:val="en-IN"/>
        </w:rPr>
        <w:t>2</w:t>
      </w:r>
      <w:r w:rsidRPr="00390885">
        <w:rPr>
          <w:rFonts w:ascii="Times New Roman" w:eastAsia="Calibri" w:hAnsi="Times New Roman" w:cs="Times New Roman"/>
          <w:sz w:val="24"/>
          <w:szCs w:val="24"/>
        </w:rPr>
        <w:t xml:space="preserve"> Centre for Ecological Sciences, Indian Institute of Science, </w:t>
      </w:r>
      <w:r w:rsidRPr="00390885">
        <w:rPr>
          <w:rFonts w:ascii="Times New Roman" w:eastAsia="Calibri" w:hAnsi="Times New Roman" w:cs="Times New Roman"/>
          <w:sz w:val="24"/>
          <w:szCs w:val="24"/>
          <w:lang w:val="en-IN"/>
        </w:rPr>
        <w:t>Bangalore - 560012</w:t>
      </w:r>
      <w:r w:rsidRPr="00390885">
        <w:rPr>
          <w:rFonts w:ascii="Times New Roman" w:eastAsia="Calibri" w:hAnsi="Times New Roman" w:cs="Times New Roman"/>
          <w:sz w:val="24"/>
          <w:szCs w:val="24"/>
        </w:rPr>
        <w:t>, India.</w:t>
      </w:r>
    </w:p>
    <w:p w14:paraId="781F4CA5" w14:textId="2DB341FD" w:rsidR="00390885" w:rsidRDefault="00390885" w:rsidP="00390885">
      <w:pPr>
        <w:rPr>
          <w:rFonts w:ascii="Calibri" w:eastAsia="Calibri" w:hAnsi="Calibri" w:cs="Times New Roman"/>
          <w:color w:val="0000FF"/>
          <w:u w:val="single"/>
        </w:rPr>
      </w:pPr>
      <w:r w:rsidRPr="00390885">
        <w:rPr>
          <w:rFonts w:ascii="Calibri" w:eastAsia="Calibri" w:hAnsi="Calibri" w:cs="Times New Roman"/>
          <w:vertAlign w:val="superscript"/>
        </w:rPr>
        <w:t>*</w:t>
      </w:r>
      <w:r w:rsidRPr="00390885">
        <w:rPr>
          <w:rFonts w:ascii="Calibri" w:eastAsia="Calibri" w:hAnsi="Calibri" w:cs="Times New Roman"/>
        </w:rPr>
        <w:t xml:space="preserve">Corresponding author: </w:t>
      </w:r>
      <w:hyperlink r:id="rId4" w:history="1">
        <w:r w:rsidRPr="00390885">
          <w:rPr>
            <w:rFonts w:ascii="Calibri" w:eastAsia="Calibri" w:hAnsi="Calibri" w:cs="Times New Roman"/>
            <w:color w:val="0000FF"/>
            <w:u w:val="single"/>
          </w:rPr>
          <w:t>aniruddha.pravin.marathe@gmail.com</w:t>
        </w:r>
      </w:hyperlink>
    </w:p>
    <w:p w14:paraId="003675FB" w14:textId="77777777" w:rsidR="00B50494" w:rsidRDefault="00B50494" w:rsidP="00390885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CCF44D3" w14:textId="41A51DDD" w:rsidR="00B50494" w:rsidRDefault="00B50494" w:rsidP="00390885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1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B50494" w14:paraId="5DC68030" w14:textId="77777777" w:rsidTr="00B616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F6D3920" w14:textId="2D320EAC" w:rsidR="00B50494" w:rsidRPr="00F62858" w:rsidRDefault="00B50494" w:rsidP="003908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96" w:type="dxa"/>
          </w:tcPr>
          <w:p w14:paraId="0C3557EC" w14:textId="66FCCED2" w:rsidR="00B50494" w:rsidRPr="00F62858" w:rsidRDefault="00F62858" w:rsidP="003908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Mean species richness (alpha diversity)</w:t>
            </w:r>
          </w:p>
        </w:tc>
        <w:tc>
          <w:tcPr>
            <w:tcW w:w="1596" w:type="dxa"/>
          </w:tcPr>
          <w:p w14:paraId="757A9D4C" w14:textId="2FCBE7AA" w:rsidR="00B50494" w:rsidRPr="00F62858" w:rsidRDefault="00F62858" w:rsidP="003908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SD of species richness</w:t>
            </w:r>
          </w:p>
        </w:tc>
        <w:tc>
          <w:tcPr>
            <w:tcW w:w="1596" w:type="dxa"/>
          </w:tcPr>
          <w:p w14:paraId="7BF15F06" w14:textId="762676AA" w:rsidR="00B50494" w:rsidRPr="00F62858" w:rsidRDefault="00F62858" w:rsidP="003908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Pooled species richness (gamma diversity)</w:t>
            </w:r>
          </w:p>
        </w:tc>
        <w:tc>
          <w:tcPr>
            <w:tcW w:w="1596" w:type="dxa"/>
          </w:tcPr>
          <w:p w14:paraId="75D7511A" w14:textId="034BF01F" w:rsidR="00B50494" w:rsidRPr="00F62858" w:rsidRDefault="00F62858" w:rsidP="003908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Beta diversity</w:t>
            </w:r>
          </w:p>
        </w:tc>
        <w:tc>
          <w:tcPr>
            <w:tcW w:w="1596" w:type="dxa"/>
          </w:tcPr>
          <w:p w14:paraId="604F5040" w14:textId="7523AEE7" w:rsidR="00B50494" w:rsidRPr="00F62858" w:rsidRDefault="00F62858" w:rsidP="003908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Number of occurrences recorded</w:t>
            </w:r>
          </w:p>
        </w:tc>
      </w:tr>
      <w:tr w:rsidR="00B50494" w14:paraId="02D2C238" w14:textId="77777777" w:rsidTr="00B6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330A295" w14:textId="2F38F378" w:rsidR="00B50494" w:rsidRPr="00F62858" w:rsidRDefault="00F62858" w:rsidP="003908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596" w:type="dxa"/>
          </w:tcPr>
          <w:p w14:paraId="1BD9EC3F" w14:textId="3025C90D" w:rsidR="00B50494" w:rsidRPr="00F62858" w:rsidRDefault="00F6285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40.25</w:t>
            </w:r>
          </w:p>
        </w:tc>
        <w:tc>
          <w:tcPr>
            <w:tcW w:w="1596" w:type="dxa"/>
          </w:tcPr>
          <w:p w14:paraId="1248F69F" w14:textId="12239484" w:rsidR="00B50494" w:rsidRPr="00F62858" w:rsidRDefault="00F6285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9.53</w:t>
            </w:r>
          </w:p>
        </w:tc>
        <w:tc>
          <w:tcPr>
            <w:tcW w:w="1596" w:type="dxa"/>
          </w:tcPr>
          <w:p w14:paraId="1429DB0D" w14:textId="026E1BBE" w:rsidR="00B50494" w:rsidRPr="00F62858" w:rsidRDefault="00F6285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96" w:type="dxa"/>
          </w:tcPr>
          <w:p w14:paraId="24C5386C" w14:textId="50BCF95A" w:rsidR="00B50494" w:rsidRPr="00951398" w:rsidRDefault="0095139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96" w:type="dxa"/>
          </w:tcPr>
          <w:p w14:paraId="3D1251A4" w14:textId="44600523" w:rsidR="00B50494" w:rsidRPr="00951398" w:rsidRDefault="0095139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399</w:t>
            </w:r>
          </w:p>
        </w:tc>
      </w:tr>
      <w:tr w:rsidR="00B50494" w14:paraId="2B877F11" w14:textId="77777777" w:rsidTr="00B61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A719650" w14:textId="3D411574" w:rsidR="00F62858" w:rsidRPr="00F62858" w:rsidRDefault="00F62858" w:rsidP="003908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596" w:type="dxa"/>
          </w:tcPr>
          <w:p w14:paraId="22A06F35" w14:textId="2071F207" w:rsidR="00B50494" w:rsidRPr="00F62858" w:rsidRDefault="00F6285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33.25</w:t>
            </w:r>
          </w:p>
        </w:tc>
        <w:tc>
          <w:tcPr>
            <w:tcW w:w="1596" w:type="dxa"/>
          </w:tcPr>
          <w:p w14:paraId="7FD6FD32" w14:textId="7DF2438C" w:rsidR="00B50494" w:rsidRPr="00F62858" w:rsidRDefault="00F6285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9.67</w:t>
            </w:r>
          </w:p>
        </w:tc>
        <w:tc>
          <w:tcPr>
            <w:tcW w:w="1596" w:type="dxa"/>
          </w:tcPr>
          <w:p w14:paraId="75BC6929" w14:textId="6A89AB7F" w:rsidR="00B50494" w:rsidRPr="00F62858" w:rsidRDefault="00F6285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96" w:type="dxa"/>
          </w:tcPr>
          <w:p w14:paraId="581B4FCA" w14:textId="2F8673D7" w:rsidR="00B50494" w:rsidRPr="00951398" w:rsidRDefault="0095139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96" w:type="dxa"/>
          </w:tcPr>
          <w:p w14:paraId="2AD0E900" w14:textId="5C6594CE" w:rsidR="00B50494" w:rsidRPr="00951398" w:rsidRDefault="0095139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357</w:t>
            </w:r>
          </w:p>
        </w:tc>
      </w:tr>
      <w:tr w:rsidR="00B50494" w14:paraId="77E0F4CF" w14:textId="77777777" w:rsidTr="00B6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8226F65" w14:textId="1262B16C" w:rsidR="00F62858" w:rsidRPr="00F62858" w:rsidRDefault="00F62858" w:rsidP="003908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596" w:type="dxa"/>
          </w:tcPr>
          <w:p w14:paraId="2C181C5B" w14:textId="44AB0D25" w:rsidR="00B50494" w:rsidRPr="00F62858" w:rsidRDefault="00F6285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34.25</w:t>
            </w:r>
          </w:p>
        </w:tc>
        <w:tc>
          <w:tcPr>
            <w:tcW w:w="1596" w:type="dxa"/>
          </w:tcPr>
          <w:p w14:paraId="34049E69" w14:textId="45F9A105" w:rsidR="00B50494" w:rsidRPr="00F62858" w:rsidRDefault="00F6285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1596" w:type="dxa"/>
          </w:tcPr>
          <w:p w14:paraId="303DE355" w14:textId="102A00FF" w:rsidR="00B50494" w:rsidRPr="00F62858" w:rsidRDefault="00F6285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96" w:type="dxa"/>
          </w:tcPr>
          <w:p w14:paraId="51470EC4" w14:textId="2F42546B" w:rsidR="00B50494" w:rsidRPr="00951398" w:rsidRDefault="0095139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96" w:type="dxa"/>
          </w:tcPr>
          <w:p w14:paraId="2E0E5BB5" w14:textId="26578DBF" w:rsidR="00B50494" w:rsidRPr="00951398" w:rsidRDefault="0095139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375</w:t>
            </w:r>
          </w:p>
        </w:tc>
      </w:tr>
      <w:tr w:rsidR="00B50494" w14:paraId="6DAEFBFC" w14:textId="77777777" w:rsidTr="00B61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C1CA309" w14:textId="562D6470" w:rsidR="00B50494" w:rsidRPr="00F62858" w:rsidRDefault="00F62858" w:rsidP="003908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596" w:type="dxa"/>
          </w:tcPr>
          <w:p w14:paraId="41A7513C" w14:textId="13D26900" w:rsidR="00B50494" w:rsidRPr="00F62858" w:rsidRDefault="00F6285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96" w:type="dxa"/>
          </w:tcPr>
          <w:p w14:paraId="4AE430C8" w14:textId="4E8AA669" w:rsidR="00B50494" w:rsidRPr="00F62858" w:rsidRDefault="00F6285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1596" w:type="dxa"/>
          </w:tcPr>
          <w:p w14:paraId="2F303529" w14:textId="3CE1BC3E" w:rsidR="00B50494" w:rsidRPr="00F62858" w:rsidRDefault="00F6285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96" w:type="dxa"/>
          </w:tcPr>
          <w:p w14:paraId="67742AD4" w14:textId="7815BB04" w:rsidR="00B50494" w:rsidRPr="00951398" w:rsidRDefault="0095139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96" w:type="dxa"/>
          </w:tcPr>
          <w:p w14:paraId="6E9BE50C" w14:textId="3DCEFF65" w:rsidR="00B50494" w:rsidRPr="00951398" w:rsidRDefault="0095139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257</w:t>
            </w:r>
          </w:p>
        </w:tc>
      </w:tr>
      <w:tr w:rsidR="00B50494" w14:paraId="4E74B54A" w14:textId="77777777" w:rsidTr="00B6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D05F1D9" w14:textId="2CA9E727" w:rsidR="00B50494" w:rsidRPr="00F62858" w:rsidRDefault="00F62858" w:rsidP="003908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1596" w:type="dxa"/>
          </w:tcPr>
          <w:p w14:paraId="181C030D" w14:textId="0A2C6933" w:rsidR="00B50494" w:rsidRPr="00F62858" w:rsidRDefault="00F6285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23.50</w:t>
            </w:r>
          </w:p>
        </w:tc>
        <w:tc>
          <w:tcPr>
            <w:tcW w:w="1596" w:type="dxa"/>
          </w:tcPr>
          <w:p w14:paraId="05ADCEE3" w14:textId="632FA092" w:rsidR="00B50494" w:rsidRPr="00F62858" w:rsidRDefault="00F6285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1596" w:type="dxa"/>
          </w:tcPr>
          <w:p w14:paraId="77E680AD" w14:textId="764C9D05" w:rsidR="00B50494" w:rsidRPr="00F62858" w:rsidRDefault="00F6285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96" w:type="dxa"/>
          </w:tcPr>
          <w:p w14:paraId="60E35F1D" w14:textId="2FB0ACCC" w:rsidR="00B50494" w:rsidRPr="00951398" w:rsidRDefault="0095139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596" w:type="dxa"/>
          </w:tcPr>
          <w:p w14:paraId="0DC4B587" w14:textId="065B769E" w:rsidR="00B50494" w:rsidRPr="00951398" w:rsidRDefault="0095139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253</w:t>
            </w:r>
          </w:p>
        </w:tc>
      </w:tr>
      <w:tr w:rsidR="00B50494" w14:paraId="58B223EA" w14:textId="77777777" w:rsidTr="00B61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E5BA907" w14:textId="2026F81B" w:rsidR="00B50494" w:rsidRPr="00F62858" w:rsidRDefault="00F62858" w:rsidP="003908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1600</w:t>
            </w:r>
          </w:p>
        </w:tc>
        <w:tc>
          <w:tcPr>
            <w:tcW w:w="1596" w:type="dxa"/>
          </w:tcPr>
          <w:p w14:paraId="4D7066E1" w14:textId="69FF4007" w:rsidR="00B50494" w:rsidRPr="00F62858" w:rsidRDefault="00F6285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96" w:type="dxa"/>
          </w:tcPr>
          <w:p w14:paraId="6C27B0F5" w14:textId="251B0FC0" w:rsidR="00B50494" w:rsidRPr="00F62858" w:rsidRDefault="00F6285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596" w:type="dxa"/>
          </w:tcPr>
          <w:p w14:paraId="49BCA46F" w14:textId="0EB39588" w:rsidR="00B50494" w:rsidRPr="00F62858" w:rsidRDefault="00F6285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96" w:type="dxa"/>
          </w:tcPr>
          <w:p w14:paraId="64FD12DC" w14:textId="64F25F5D" w:rsidR="00B50494" w:rsidRPr="00951398" w:rsidRDefault="0095139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96" w:type="dxa"/>
          </w:tcPr>
          <w:p w14:paraId="5BC96846" w14:textId="0D78A57A" w:rsidR="00B50494" w:rsidRPr="00951398" w:rsidRDefault="0095139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187</w:t>
            </w:r>
          </w:p>
        </w:tc>
      </w:tr>
      <w:tr w:rsidR="00B50494" w14:paraId="757EEA4C" w14:textId="77777777" w:rsidTr="00B6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18A3B8" w14:textId="50775CA3" w:rsidR="00B50494" w:rsidRPr="00F62858" w:rsidRDefault="00F62858" w:rsidP="003908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596" w:type="dxa"/>
          </w:tcPr>
          <w:p w14:paraId="5D4DB045" w14:textId="5B95DB3A" w:rsidR="00B50494" w:rsidRPr="00F62858" w:rsidRDefault="00F6285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13.25</w:t>
            </w:r>
          </w:p>
        </w:tc>
        <w:tc>
          <w:tcPr>
            <w:tcW w:w="1596" w:type="dxa"/>
          </w:tcPr>
          <w:p w14:paraId="08702C86" w14:textId="51F8EE7C" w:rsidR="00B50494" w:rsidRPr="00F62858" w:rsidRDefault="00F6285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596" w:type="dxa"/>
          </w:tcPr>
          <w:p w14:paraId="5268C1E8" w14:textId="2BF7DC15" w:rsidR="00B50494" w:rsidRPr="00F62858" w:rsidRDefault="00F6285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96" w:type="dxa"/>
          </w:tcPr>
          <w:p w14:paraId="17E3C816" w14:textId="4418F9F4" w:rsidR="00B50494" w:rsidRPr="00951398" w:rsidRDefault="0095139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96" w:type="dxa"/>
          </w:tcPr>
          <w:p w14:paraId="187FAF90" w14:textId="47A05F7D" w:rsidR="00B50494" w:rsidRPr="00951398" w:rsidRDefault="0095139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136</w:t>
            </w:r>
          </w:p>
        </w:tc>
      </w:tr>
      <w:tr w:rsidR="00F62858" w14:paraId="24DE80B9" w14:textId="77777777" w:rsidTr="00B61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5D113C7" w14:textId="450079A6" w:rsidR="00F62858" w:rsidRPr="00F62858" w:rsidRDefault="00F62858" w:rsidP="003908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596" w:type="dxa"/>
          </w:tcPr>
          <w:p w14:paraId="30F08EF0" w14:textId="40235894" w:rsidR="00F62858" w:rsidRPr="00F62858" w:rsidRDefault="00F6285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9.50</w:t>
            </w:r>
          </w:p>
        </w:tc>
        <w:tc>
          <w:tcPr>
            <w:tcW w:w="1596" w:type="dxa"/>
          </w:tcPr>
          <w:p w14:paraId="17A85845" w14:textId="65C43561" w:rsidR="00F62858" w:rsidRPr="00F62858" w:rsidRDefault="00F6285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596" w:type="dxa"/>
          </w:tcPr>
          <w:p w14:paraId="304F02B1" w14:textId="75AAF974" w:rsidR="00F62858" w:rsidRPr="00F62858" w:rsidRDefault="00F6285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96" w:type="dxa"/>
          </w:tcPr>
          <w:p w14:paraId="62271FE8" w14:textId="66E30AF0" w:rsidR="00F62858" w:rsidRPr="00951398" w:rsidRDefault="0095139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96" w:type="dxa"/>
          </w:tcPr>
          <w:p w14:paraId="11FFFECC" w14:textId="29340700" w:rsidR="00F62858" w:rsidRPr="00951398" w:rsidRDefault="00951398" w:rsidP="0039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</w:tr>
      <w:tr w:rsidR="00F62858" w14:paraId="24574C50" w14:textId="77777777" w:rsidTr="00B61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A63F8DC" w14:textId="6FB6E399" w:rsidR="00F62858" w:rsidRPr="00F62858" w:rsidRDefault="00F62858" w:rsidP="003908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596" w:type="dxa"/>
          </w:tcPr>
          <w:p w14:paraId="484EF526" w14:textId="270A0C0B" w:rsidR="00F62858" w:rsidRPr="00F62858" w:rsidRDefault="00F6285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14:paraId="181F9BDB" w14:textId="0E41706B" w:rsidR="00F62858" w:rsidRPr="00F62858" w:rsidRDefault="00F6285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96" w:type="dxa"/>
          </w:tcPr>
          <w:p w14:paraId="0FAAED5D" w14:textId="3B30D53F" w:rsidR="00F62858" w:rsidRPr="00F62858" w:rsidRDefault="00F6285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2858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14:paraId="2B60C33B" w14:textId="1D4572E9" w:rsidR="00F62858" w:rsidRPr="00951398" w:rsidRDefault="0095139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96" w:type="dxa"/>
          </w:tcPr>
          <w:p w14:paraId="3A2E7BFC" w14:textId="534BDB31" w:rsidR="00F62858" w:rsidRPr="00951398" w:rsidRDefault="00951398" w:rsidP="0039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1398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</w:tr>
    </w:tbl>
    <w:p w14:paraId="3120E3E7" w14:textId="477CD983" w:rsidR="00F62858" w:rsidRDefault="00F62858" w:rsidP="00390885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BB1566D" w14:textId="77777777" w:rsidR="00F62858" w:rsidRDefault="00F62858" w:rsidP="00390885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EBF7368" w14:textId="4458C6CB" w:rsidR="00390885" w:rsidRDefault="00390885" w:rsidP="00390885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90885">
        <w:rPr>
          <w:rFonts w:ascii="Times New Roman" w:eastAsia="Calibri" w:hAnsi="Times New Roman" w:cs="Times New Roman"/>
          <w:b/>
          <w:bCs/>
          <w:sz w:val="24"/>
          <w:szCs w:val="24"/>
        </w:rPr>
        <w:t>Details of supplementary files</w:t>
      </w:r>
    </w:p>
    <w:p w14:paraId="70E978EA" w14:textId="4F457C4D" w:rsidR="00390885" w:rsidRDefault="00390885" w:rsidP="00390885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1. SupplementaryMaterial-2:</w:t>
      </w:r>
      <w:r w:rsidRPr="00390885">
        <w:rPr>
          <w:rFonts w:ascii="Times New Roman" w:eastAsia="Calibri" w:hAnsi="Times New Roman" w:cs="Times New Roman"/>
          <w:sz w:val="24"/>
          <w:szCs w:val="24"/>
        </w:rPr>
        <w:t xml:space="preserve"> 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file contains species distribution information across elevations and replicates. </w:t>
      </w:r>
      <w:r w:rsidR="00321EF3">
        <w:rPr>
          <w:rFonts w:ascii="Times New Roman" w:eastAsia="Calibri" w:hAnsi="Times New Roman" w:cs="Times New Roman"/>
          <w:sz w:val="24"/>
          <w:szCs w:val="24"/>
        </w:rPr>
        <w:t>Details of the headers are as follows:</w:t>
      </w:r>
    </w:p>
    <w:tbl>
      <w:tblPr>
        <w:tblW w:w="763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6661"/>
      </w:tblGrid>
      <w:tr w:rsidR="004725A9" w:rsidRPr="00321EF3" w14:paraId="351E3663" w14:textId="77777777" w:rsidTr="004725A9">
        <w:trPr>
          <w:trHeight w:val="300"/>
        </w:trPr>
        <w:tc>
          <w:tcPr>
            <w:tcW w:w="974" w:type="dxa"/>
            <w:shd w:val="clear" w:color="auto" w:fill="auto"/>
            <w:noWrap/>
            <w:vAlign w:val="bottom"/>
          </w:tcPr>
          <w:p w14:paraId="66005574" w14:textId="429F7F50" w:rsidR="004725A9" w:rsidRPr="00321EF3" w:rsidRDefault="004725A9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ader</w:t>
            </w:r>
          </w:p>
        </w:tc>
        <w:tc>
          <w:tcPr>
            <w:tcW w:w="6661" w:type="dxa"/>
            <w:shd w:val="clear" w:color="auto" w:fill="auto"/>
            <w:noWrap/>
            <w:vAlign w:val="bottom"/>
          </w:tcPr>
          <w:p w14:paraId="35DB321C" w14:textId="0476F116" w:rsidR="004725A9" w:rsidRPr="00321EF3" w:rsidRDefault="004725A9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tail</w:t>
            </w:r>
          </w:p>
        </w:tc>
      </w:tr>
      <w:tr w:rsidR="00321EF3" w:rsidRPr="00321EF3" w14:paraId="146A4131" w14:textId="77777777" w:rsidTr="004725A9">
        <w:trPr>
          <w:trHeight w:val="300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661EE7A" w14:textId="77777777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EF3">
              <w:rPr>
                <w:rFonts w:ascii="Calibri" w:eastAsia="Times New Roman" w:hAnsi="Calibri" w:cs="Calibri"/>
                <w:color w:val="000000"/>
              </w:rPr>
              <w:t>Area</w:t>
            </w:r>
          </w:p>
        </w:tc>
        <w:tc>
          <w:tcPr>
            <w:tcW w:w="6661" w:type="dxa"/>
            <w:shd w:val="clear" w:color="auto" w:fill="auto"/>
            <w:noWrap/>
            <w:vAlign w:val="bottom"/>
            <w:hideMark/>
          </w:tcPr>
          <w:p w14:paraId="16068D5F" w14:textId="2D6235CF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EF3">
              <w:rPr>
                <w:rFonts w:ascii="Calibri" w:eastAsia="Times New Roman" w:hAnsi="Calibri" w:cs="Calibri"/>
                <w:color w:val="000000"/>
              </w:rPr>
              <w:t>Abbreviation for larger area of sampling. Data presented here are from a single area</w:t>
            </w:r>
          </w:p>
        </w:tc>
      </w:tr>
      <w:tr w:rsidR="00321EF3" w:rsidRPr="00321EF3" w14:paraId="7A15E208" w14:textId="77777777" w:rsidTr="004725A9">
        <w:trPr>
          <w:trHeight w:val="300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B53B9CF" w14:textId="77777777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1EF3">
              <w:rPr>
                <w:rFonts w:ascii="Calibri" w:eastAsia="Times New Roman" w:hAnsi="Calibri" w:cs="Calibri"/>
                <w:color w:val="000000"/>
              </w:rPr>
              <w:t>elev_Zone</w:t>
            </w:r>
            <w:proofErr w:type="spellEnd"/>
          </w:p>
        </w:tc>
        <w:tc>
          <w:tcPr>
            <w:tcW w:w="6661" w:type="dxa"/>
            <w:shd w:val="clear" w:color="auto" w:fill="auto"/>
            <w:noWrap/>
            <w:vAlign w:val="bottom"/>
            <w:hideMark/>
          </w:tcPr>
          <w:p w14:paraId="660C1F33" w14:textId="77777777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EF3">
              <w:rPr>
                <w:rFonts w:ascii="Calibri" w:eastAsia="Times New Roman" w:hAnsi="Calibri" w:cs="Calibri"/>
                <w:color w:val="000000"/>
              </w:rPr>
              <w:t>code for elevation zones. Values from 3 to 12</w:t>
            </w:r>
          </w:p>
        </w:tc>
      </w:tr>
      <w:tr w:rsidR="00321EF3" w:rsidRPr="00321EF3" w14:paraId="1E23CA96" w14:textId="77777777" w:rsidTr="004725A9">
        <w:trPr>
          <w:trHeight w:val="300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48D4C6F" w14:textId="77777777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EF3">
              <w:rPr>
                <w:rFonts w:ascii="Calibri" w:eastAsia="Times New Roman" w:hAnsi="Calibri" w:cs="Calibri"/>
                <w:color w:val="000000"/>
              </w:rPr>
              <w:t>replicate</w:t>
            </w:r>
          </w:p>
        </w:tc>
        <w:tc>
          <w:tcPr>
            <w:tcW w:w="6661" w:type="dxa"/>
            <w:shd w:val="clear" w:color="auto" w:fill="auto"/>
            <w:noWrap/>
            <w:vAlign w:val="bottom"/>
            <w:hideMark/>
          </w:tcPr>
          <w:p w14:paraId="2BBA1E29" w14:textId="5FCD1658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EF3">
              <w:rPr>
                <w:rFonts w:ascii="Calibri" w:eastAsia="Times New Roman" w:hAnsi="Calibri" w:cs="Calibri"/>
                <w:color w:val="000000"/>
              </w:rPr>
              <w:t>code for replicates within elevation zones.</w:t>
            </w:r>
            <w:r w:rsidR="004725A9">
              <w:rPr>
                <w:rFonts w:ascii="Calibri" w:eastAsia="Times New Roman" w:hAnsi="Calibri" w:cs="Calibri"/>
                <w:color w:val="000000"/>
              </w:rPr>
              <w:t xml:space="preserve"> Unique values in the column</w:t>
            </w:r>
            <w:r w:rsidRPr="00321EF3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proofErr w:type="gramStart"/>
            <w:r w:rsidRPr="00321EF3">
              <w:rPr>
                <w:rFonts w:ascii="Calibri" w:eastAsia="Times New Roman" w:hAnsi="Calibri" w:cs="Calibri"/>
                <w:color w:val="000000"/>
              </w:rPr>
              <w:t>A,B</w:t>
            </w:r>
            <w:proofErr w:type="gramEnd"/>
            <w:r w:rsidRPr="00321EF3">
              <w:rPr>
                <w:rFonts w:ascii="Calibri" w:eastAsia="Times New Roman" w:hAnsi="Calibri" w:cs="Calibri"/>
                <w:color w:val="000000"/>
              </w:rPr>
              <w:t>,C,D</w:t>
            </w:r>
          </w:p>
        </w:tc>
      </w:tr>
      <w:tr w:rsidR="00321EF3" w:rsidRPr="00321EF3" w14:paraId="4F7E3C82" w14:textId="77777777" w:rsidTr="004725A9">
        <w:trPr>
          <w:trHeight w:val="300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E1F9F1A" w14:textId="77777777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EF3">
              <w:rPr>
                <w:rFonts w:ascii="Calibri" w:eastAsia="Times New Roman" w:hAnsi="Calibri" w:cs="Calibri"/>
                <w:color w:val="000000"/>
              </w:rPr>
              <w:t>method</w:t>
            </w:r>
          </w:p>
        </w:tc>
        <w:tc>
          <w:tcPr>
            <w:tcW w:w="6661" w:type="dxa"/>
            <w:shd w:val="clear" w:color="auto" w:fill="auto"/>
            <w:noWrap/>
            <w:vAlign w:val="bottom"/>
            <w:hideMark/>
          </w:tcPr>
          <w:p w14:paraId="7E2794A3" w14:textId="77777777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EF3">
              <w:rPr>
                <w:rFonts w:ascii="Calibri" w:eastAsia="Times New Roman" w:hAnsi="Calibri" w:cs="Calibri"/>
                <w:color w:val="000000"/>
              </w:rPr>
              <w:t>Method of trapping. P for pitfall trap, and W for Winkler</w:t>
            </w:r>
          </w:p>
        </w:tc>
      </w:tr>
      <w:tr w:rsidR="00321EF3" w:rsidRPr="00321EF3" w14:paraId="0FD59298" w14:textId="77777777" w:rsidTr="004725A9">
        <w:trPr>
          <w:trHeight w:val="300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8E4147A" w14:textId="77777777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EF3">
              <w:rPr>
                <w:rFonts w:ascii="Calibri" w:eastAsia="Times New Roman" w:hAnsi="Calibri" w:cs="Calibri"/>
                <w:color w:val="000000"/>
              </w:rPr>
              <w:t>season</w:t>
            </w:r>
          </w:p>
        </w:tc>
        <w:tc>
          <w:tcPr>
            <w:tcW w:w="6661" w:type="dxa"/>
            <w:shd w:val="clear" w:color="auto" w:fill="auto"/>
            <w:noWrap/>
            <w:vAlign w:val="bottom"/>
            <w:hideMark/>
          </w:tcPr>
          <w:p w14:paraId="20F27094" w14:textId="4782A8C9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EF3">
              <w:rPr>
                <w:rFonts w:ascii="Calibri" w:eastAsia="Times New Roman" w:hAnsi="Calibri" w:cs="Calibri"/>
                <w:color w:val="000000"/>
              </w:rPr>
              <w:t>Season- code M for monsoon. Data presented here</w:t>
            </w:r>
            <w:r w:rsidR="004725A9">
              <w:rPr>
                <w:rFonts w:ascii="Calibri" w:eastAsia="Times New Roman" w:hAnsi="Calibri" w:cs="Calibri"/>
                <w:color w:val="000000"/>
              </w:rPr>
              <w:t xml:space="preserve"> were </w:t>
            </w:r>
            <w:proofErr w:type="gramStart"/>
            <w:r w:rsidR="004725A9">
              <w:rPr>
                <w:rFonts w:ascii="Calibri" w:eastAsia="Times New Roman" w:hAnsi="Calibri" w:cs="Calibri"/>
                <w:color w:val="000000"/>
              </w:rPr>
              <w:t xml:space="preserve">collected </w:t>
            </w:r>
            <w:r w:rsidRPr="00321EF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4725A9">
              <w:rPr>
                <w:rFonts w:ascii="Calibri" w:eastAsia="Times New Roman" w:hAnsi="Calibri" w:cs="Calibri"/>
                <w:color w:val="000000"/>
              </w:rPr>
              <w:lastRenderedPageBreak/>
              <w:t>within</w:t>
            </w:r>
            <w:proofErr w:type="gramEnd"/>
            <w:r w:rsidR="004725A9">
              <w:rPr>
                <w:rFonts w:ascii="Calibri" w:eastAsia="Times New Roman" w:hAnsi="Calibri" w:cs="Calibri"/>
                <w:color w:val="000000"/>
              </w:rPr>
              <w:t xml:space="preserve"> a</w:t>
            </w:r>
            <w:r w:rsidRPr="00321EF3">
              <w:rPr>
                <w:rFonts w:ascii="Calibri" w:eastAsia="Times New Roman" w:hAnsi="Calibri" w:cs="Calibri"/>
                <w:color w:val="000000"/>
              </w:rPr>
              <w:t xml:space="preserve"> single season</w:t>
            </w:r>
          </w:p>
        </w:tc>
      </w:tr>
      <w:tr w:rsidR="00321EF3" w:rsidRPr="00321EF3" w14:paraId="58492576" w14:textId="77777777" w:rsidTr="004725A9">
        <w:trPr>
          <w:trHeight w:val="300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F6586DF" w14:textId="77777777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EF3">
              <w:rPr>
                <w:rFonts w:ascii="Calibri" w:eastAsia="Times New Roman" w:hAnsi="Calibri" w:cs="Calibri"/>
                <w:color w:val="000000"/>
              </w:rPr>
              <w:lastRenderedPageBreak/>
              <w:t>year</w:t>
            </w:r>
          </w:p>
        </w:tc>
        <w:tc>
          <w:tcPr>
            <w:tcW w:w="6661" w:type="dxa"/>
            <w:shd w:val="clear" w:color="auto" w:fill="auto"/>
            <w:noWrap/>
            <w:vAlign w:val="bottom"/>
            <w:hideMark/>
          </w:tcPr>
          <w:p w14:paraId="44F3CE96" w14:textId="4B3C0836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EF3">
              <w:rPr>
                <w:rFonts w:ascii="Calibri" w:eastAsia="Times New Roman" w:hAnsi="Calibri" w:cs="Calibri"/>
                <w:color w:val="000000"/>
              </w:rPr>
              <w:t xml:space="preserve">Year of sampling. </w:t>
            </w:r>
            <w:r w:rsidR="004725A9">
              <w:rPr>
                <w:rFonts w:ascii="Calibri" w:eastAsia="Times New Roman" w:hAnsi="Calibri" w:cs="Calibri"/>
                <w:color w:val="000000"/>
              </w:rPr>
              <w:t xml:space="preserve">All the </w:t>
            </w:r>
            <w:r w:rsidRPr="00321EF3">
              <w:rPr>
                <w:rFonts w:ascii="Calibri" w:eastAsia="Times New Roman" w:hAnsi="Calibri" w:cs="Calibri"/>
                <w:color w:val="000000"/>
              </w:rPr>
              <w:t>Data presented here are from 2013 only</w:t>
            </w:r>
          </w:p>
        </w:tc>
      </w:tr>
      <w:tr w:rsidR="00321EF3" w:rsidRPr="00321EF3" w14:paraId="425C1A15" w14:textId="77777777" w:rsidTr="004725A9">
        <w:trPr>
          <w:trHeight w:val="300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92EF8F6" w14:textId="77777777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1EF3">
              <w:rPr>
                <w:rFonts w:ascii="Calibri" w:eastAsia="Times New Roman" w:hAnsi="Calibri" w:cs="Calibri"/>
                <w:color w:val="000000"/>
              </w:rPr>
              <w:t>trap_No</w:t>
            </w:r>
            <w:proofErr w:type="spellEnd"/>
          </w:p>
        </w:tc>
        <w:tc>
          <w:tcPr>
            <w:tcW w:w="6661" w:type="dxa"/>
            <w:shd w:val="clear" w:color="auto" w:fill="auto"/>
            <w:noWrap/>
            <w:vAlign w:val="bottom"/>
            <w:hideMark/>
          </w:tcPr>
          <w:p w14:paraId="6A11A7B7" w14:textId="77777777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EF3">
              <w:rPr>
                <w:rFonts w:ascii="Calibri" w:eastAsia="Times New Roman" w:hAnsi="Calibri" w:cs="Calibri"/>
                <w:color w:val="000000"/>
              </w:rPr>
              <w:t>identifier of the trap at each replicate</w:t>
            </w:r>
          </w:p>
        </w:tc>
      </w:tr>
      <w:tr w:rsidR="00321EF3" w:rsidRPr="00321EF3" w14:paraId="37417082" w14:textId="77777777" w:rsidTr="004725A9">
        <w:trPr>
          <w:trHeight w:val="300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261621B" w14:textId="77777777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EF3">
              <w:rPr>
                <w:rFonts w:ascii="Calibri" w:eastAsia="Times New Roman" w:hAnsi="Calibri" w:cs="Calibri"/>
                <w:color w:val="000000"/>
              </w:rPr>
              <w:t>transect</w:t>
            </w:r>
          </w:p>
        </w:tc>
        <w:tc>
          <w:tcPr>
            <w:tcW w:w="6661" w:type="dxa"/>
            <w:shd w:val="clear" w:color="auto" w:fill="auto"/>
            <w:noWrap/>
            <w:vAlign w:val="bottom"/>
            <w:hideMark/>
          </w:tcPr>
          <w:p w14:paraId="4CFD94C7" w14:textId="0B41D607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EF3">
              <w:rPr>
                <w:rFonts w:ascii="Calibri" w:eastAsia="Times New Roman" w:hAnsi="Calibri" w:cs="Calibri"/>
                <w:color w:val="000000"/>
              </w:rPr>
              <w:t>combination of Area,</w:t>
            </w:r>
            <w:r w:rsidR="004725A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21EF3">
              <w:rPr>
                <w:rFonts w:ascii="Calibri" w:eastAsia="Times New Roman" w:hAnsi="Calibri" w:cs="Calibri"/>
                <w:color w:val="000000"/>
              </w:rPr>
              <w:t>elev_zone</w:t>
            </w:r>
            <w:proofErr w:type="spellEnd"/>
            <w:r w:rsidRPr="00321EF3">
              <w:rPr>
                <w:rFonts w:ascii="Calibri" w:eastAsia="Times New Roman" w:hAnsi="Calibri" w:cs="Calibri"/>
                <w:color w:val="000000"/>
              </w:rPr>
              <w:t>,</w:t>
            </w:r>
            <w:r w:rsidR="004725A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21EF3">
              <w:rPr>
                <w:rFonts w:ascii="Calibri" w:eastAsia="Times New Roman" w:hAnsi="Calibri" w:cs="Calibri"/>
                <w:color w:val="000000"/>
              </w:rPr>
              <w:t>replicate,</w:t>
            </w:r>
            <w:r w:rsidR="004725A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21EF3">
              <w:rPr>
                <w:rFonts w:ascii="Calibri" w:eastAsia="Times New Roman" w:hAnsi="Calibri" w:cs="Calibri"/>
                <w:color w:val="000000"/>
              </w:rPr>
              <w:t>method,</w:t>
            </w:r>
            <w:r w:rsidR="004725A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21EF3">
              <w:rPr>
                <w:rFonts w:ascii="Calibri" w:eastAsia="Times New Roman" w:hAnsi="Calibri" w:cs="Calibri"/>
                <w:color w:val="000000"/>
              </w:rPr>
              <w:t>season,</w:t>
            </w:r>
            <w:r w:rsidR="004725A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21EF3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</w:tr>
      <w:tr w:rsidR="00321EF3" w:rsidRPr="00321EF3" w14:paraId="1E928D48" w14:textId="77777777" w:rsidTr="004725A9">
        <w:trPr>
          <w:trHeight w:val="300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485F960" w14:textId="77777777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1EF3">
              <w:rPr>
                <w:rFonts w:ascii="Calibri" w:eastAsia="Times New Roman" w:hAnsi="Calibri" w:cs="Calibri"/>
                <w:color w:val="000000"/>
              </w:rPr>
              <w:t>sample_ID</w:t>
            </w:r>
            <w:proofErr w:type="spellEnd"/>
          </w:p>
        </w:tc>
        <w:tc>
          <w:tcPr>
            <w:tcW w:w="6661" w:type="dxa"/>
            <w:shd w:val="clear" w:color="auto" w:fill="auto"/>
            <w:noWrap/>
            <w:vAlign w:val="bottom"/>
            <w:hideMark/>
          </w:tcPr>
          <w:p w14:paraId="02BCC307" w14:textId="6760FB39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EF3">
              <w:rPr>
                <w:rFonts w:ascii="Calibri" w:eastAsia="Times New Roman" w:hAnsi="Calibri" w:cs="Calibri"/>
                <w:color w:val="000000"/>
              </w:rPr>
              <w:t>combination of Area,</w:t>
            </w:r>
            <w:r w:rsidR="004725A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21EF3">
              <w:rPr>
                <w:rFonts w:ascii="Calibri" w:eastAsia="Times New Roman" w:hAnsi="Calibri" w:cs="Calibri"/>
                <w:color w:val="000000"/>
              </w:rPr>
              <w:t>elev_zone</w:t>
            </w:r>
            <w:proofErr w:type="spellEnd"/>
            <w:r w:rsidRPr="00321EF3">
              <w:rPr>
                <w:rFonts w:ascii="Calibri" w:eastAsia="Times New Roman" w:hAnsi="Calibri" w:cs="Calibri"/>
                <w:color w:val="000000"/>
              </w:rPr>
              <w:t>,</w:t>
            </w:r>
            <w:r w:rsidR="004725A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21EF3">
              <w:rPr>
                <w:rFonts w:ascii="Calibri" w:eastAsia="Times New Roman" w:hAnsi="Calibri" w:cs="Calibri"/>
                <w:color w:val="000000"/>
              </w:rPr>
              <w:t>replicate,</w:t>
            </w:r>
            <w:r w:rsidR="004725A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21EF3">
              <w:rPr>
                <w:rFonts w:ascii="Calibri" w:eastAsia="Times New Roman" w:hAnsi="Calibri" w:cs="Calibri"/>
                <w:color w:val="000000"/>
              </w:rPr>
              <w:t>method,</w:t>
            </w:r>
            <w:r w:rsidR="004725A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21EF3">
              <w:rPr>
                <w:rFonts w:ascii="Calibri" w:eastAsia="Times New Roman" w:hAnsi="Calibri" w:cs="Calibri"/>
                <w:color w:val="000000"/>
              </w:rPr>
              <w:t>season,</w:t>
            </w:r>
            <w:r w:rsidR="004725A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21EF3">
              <w:rPr>
                <w:rFonts w:ascii="Calibri" w:eastAsia="Times New Roman" w:hAnsi="Calibri" w:cs="Calibri"/>
                <w:color w:val="000000"/>
              </w:rPr>
              <w:t>year,</w:t>
            </w:r>
            <w:r w:rsidR="004725A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21EF3">
              <w:rPr>
                <w:rFonts w:ascii="Calibri" w:eastAsia="Times New Roman" w:hAnsi="Calibri" w:cs="Calibri"/>
                <w:color w:val="000000"/>
              </w:rPr>
              <w:t>trap id</w:t>
            </w:r>
          </w:p>
        </w:tc>
      </w:tr>
      <w:tr w:rsidR="00321EF3" w:rsidRPr="00321EF3" w14:paraId="00D6D4CA" w14:textId="77777777" w:rsidTr="004725A9">
        <w:trPr>
          <w:trHeight w:val="300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742BD4D" w14:textId="77777777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EF3">
              <w:rPr>
                <w:rFonts w:ascii="Calibri" w:eastAsia="Times New Roman" w:hAnsi="Calibri" w:cs="Calibri"/>
                <w:color w:val="000000"/>
              </w:rPr>
              <w:t>elevation</w:t>
            </w:r>
          </w:p>
        </w:tc>
        <w:tc>
          <w:tcPr>
            <w:tcW w:w="6661" w:type="dxa"/>
            <w:shd w:val="clear" w:color="auto" w:fill="auto"/>
            <w:noWrap/>
            <w:vAlign w:val="bottom"/>
            <w:hideMark/>
          </w:tcPr>
          <w:p w14:paraId="56652204" w14:textId="77777777" w:rsidR="00321EF3" w:rsidRPr="00321EF3" w:rsidRDefault="00321EF3" w:rsidP="00321E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EF3">
              <w:rPr>
                <w:rFonts w:ascii="Calibri" w:eastAsia="Times New Roman" w:hAnsi="Calibri" w:cs="Calibri"/>
                <w:color w:val="000000"/>
              </w:rPr>
              <w:t>Elevation in meters of each elevation zone</w:t>
            </w:r>
          </w:p>
        </w:tc>
      </w:tr>
    </w:tbl>
    <w:p w14:paraId="37BE864A" w14:textId="77777777" w:rsidR="00321EF3" w:rsidRDefault="00321EF3" w:rsidP="00390885">
      <w:pPr>
        <w:rPr>
          <w:rFonts w:ascii="Times New Roman" w:eastAsia="Calibri" w:hAnsi="Times New Roman" w:cs="Times New Roman"/>
          <w:sz w:val="24"/>
          <w:szCs w:val="24"/>
        </w:rPr>
      </w:pPr>
    </w:p>
    <w:p w14:paraId="433CED67" w14:textId="77777777" w:rsidR="00390885" w:rsidRPr="00390885" w:rsidRDefault="00390885" w:rsidP="00390885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sectPr w:rsidR="00390885" w:rsidRPr="00390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90885"/>
    <w:rsid w:val="001C3011"/>
    <w:rsid w:val="00321EF3"/>
    <w:rsid w:val="00390885"/>
    <w:rsid w:val="004725A9"/>
    <w:rsid w:val="00661973"/>
    <w:rsid w:val="00951398"/>
    <w:rsid w:val="00B50494"/>
    <w:rsid w:val="00B6161F"/>
    <w:rsid w:val="00F6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DBAE4"/>
  <w15:chartTrackingRefBased/>
  <w15:docId w15:val="{C4BC85AC-1A73-45FB-8FE3-C0285442D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088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088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50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504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B5049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iruddha.pravin.marathe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uddha Marathe</dc:creator>
  <cp:keywords/>
  <dc:description/>
  <cp:lastModifiedBy>Aniruddha Marathe</cp:lastModifiedBy>
  <cp:revision>3</cp:revision>
  <dcterms:created xsi:type="dcterms:W3CDTF">2020-11-03T05:48:00Z</dcterms:created>
  <dcterms:modified xsi:type="dcterms:W3CDTF">2021-02-01T23:28:00Z</dcterms:modified>
</cp:coreProperties>
</file>